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Supplemental Materials.</w:t>
      </w:r>
    </w:p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</w:p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Supplement. Table 1.</w:t>
      </w:r>
      <w:r w:rsidRPr="009C007B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Number of cases, hospitalised incidence rates of schizophrenia and </w:t>
      </w:r>
      <w:r w:rsidR="00B47FBC">
        <w:rPr>
          <w:rFonts w:asciiTheme="minorHAnsi" w:hAnsiTheme="minorHAnsi" w:cstheme="minorHAnsi"/>
          <w:color w:val="000000" w:themeColor="text1"/>
        </w:rPr>
        <w:t>all non-affective psychose</w:t>
      </w:r>
      <w:bookmarkStart w:id="0" w:name="_GoBack"/>
      <w:bookmarkEnd w:id="0"/>
      <w:r>
        <w:rPr>
          <w:rFonts w:asciiTheme="minorHAnsi" w:hAnsiTheme="minorHAnsi" w:cstheme="minorHAnsi"/>
          <w:color w:val="000000" w:themeColor="text1"/>
        </w:rPr>
        <w:t>s by calendar year, proportion of cases specified as schizophrenia among all non-affective psychosis,</w:t>
      </w:r>
      <w:r w:rsidRPr="00EE2353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in males and females aged 5 to 12 years</w:t>
      </w:r>
    </w:p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13183" w:type="dxa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1244"/>
        <w:gridCol w:w="702"/>
        <w:gridCol w:w="1013"/>
        <w:gridCol w:w="702"/>
        <w:gridCol w:w="1033"/>
        <w:gridCol w:w="1228"/>
        <w:gridCol w:w="270"/>
        <w:gridCol w:w="1244"/>
        <w:gridCol w:w="702"/>
        <w:gridCol w:w="1175"/>
        <w:gridCol w:w="702"/>
        <w:gridCol w:w="1333"/>
        <w:gridCol w:w="1228"/>
      </w:tblGrid>
      <w:tr w:rsidR="00565FF0" w:rsidRPr="009E786C" w:rsidTr="009E0C0A"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922" w:type="dxa"/>
            <w:gridSpan w:val="6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84" w:type="dxa"/>
            <w:gridSpan w:val="6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565FF0" w:rsidRPr="009E786C" w:rsidTr="009E0C0A"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pulation denominators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01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03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/100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000 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95%CI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of schizophrenia among all non-affective psychosis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pulation denominators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175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33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of schizophrenia among all non-affective psychosis</w:t>
            </w:r>
          </w:p>
        </w:tc>
      </w:tr>
      <w:tr w:rsidR="00565FF0" w:rsidRPr="009E786C" w:rsidTr="009E0C0A">
        <w:trPr>
          <w:trHeight w:val="307"/>
        </w:trPr>
        <w:tc>
          <w:tcPr>
            <w:tcW w:w="3566" w:type="dxa"/>
            <w:gridSpan w:val="4"/>
            <w:vAlign w:val="center"/>
          </w:tcPr>
          <w:p w:rsidR="00565FF0" w:rsidRPr="009E786C" w:rsidRDefault="00565FF0" w:rsidP="009E0C0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</w:t>
            </w:r>
          </w:p>
        </w:tc>
        <w:tc>
          <w:tcPr>
            <w:tcW w:w="2963" w:type="dxa"/>
            <w:gridSpan w:val="3"/>
            <w:vAlign w:val="center"/>
          </w:tcPr>
          <w:p w:rsidR="00565FF0" w:rsidRPr="009E786C" w:rsidRDefault="00565FF0" w:rsidP="009E0C0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-29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21" w:type="dxa"/>
            <w:gridSpan w:val="3"/>
            <w:vAlign w:val="center"/>
          </w:tcPr>
          <w:p w:rsidR="00565FF0" w:rsidRPr="009E786C" w:rsidRDefault="00565FF0" w:rsidP="009E0C0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</w:t>
            </w:r>
          </w:p>
        </w:tc>
        <w:tc>
          <w:tcPr>
            <w:tcW w:w="3263" w:type="dxa"/>
            <w:gridSpan w:val="3"/>
            <w:vAlign w:val="center"/>
          </w:tcPr>
          <w:p w:rsidR="00565FF0" w:rsidRPr="009E786C" w:rsidRDefault="00565FF0" w:rsidP="009E0C0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-F29</w:t>
            </w:r>
          </w:p>
        </w:tc>
      </w:tr>
      <w:tr w:rsidR="00565FF0" w:rsidRPr="009E786C" w:rsidTr="009E0C0A"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99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2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7 (0.11-0.5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750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4 (0.09-0.5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65FF0" w:rsidRPr="009E786C" w:rsidTr="009E0C0A">
        <w:trPr>
          <w:trHeight w:val="576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93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15 (0.04-0.4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6 (0.24-0.81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69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3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2 (0.14-0.6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79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19 (0.06-0.4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57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29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3 (0.14-0.6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52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5 (0.16-0.6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31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3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7 (0.17-0.70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24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4 (0.09-0.5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00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13 (0.03-0.3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946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2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77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3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2 (0.20-0.7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66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8 (0.11-0.5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53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4 (0.15-0.6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51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0 (0.07-0.48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38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9 (0.01-0.3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9 (0.18-0.7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44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3 (0.14-0.6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31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7 (0.24-0.8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384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1 (0.07-0.48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28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9 (0.01-0.3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64 (0.36-1.0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51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3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9 (0.25-0.8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38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9 (0.01-0.3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3 (0.21-0.7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78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0 (0.00-0.0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12 (0.03-0.3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64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1 (0.07-0.4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26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2 (0.14-0.6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09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8 (0.01-0.3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50 (0.26-0.8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82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1 (0.13-0.61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462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3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37 (0.17-0.6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6516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23 (0.08-0.4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27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40 (0.19-0.7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722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7 (0.01-0.27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51 (0.28-0.8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946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04 (0.00-0.2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73 (0.44-1.1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</w:tbl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</w:p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Supplement. Table 2. Number of cases, hospitalised incidence rates of schizophrenia and </w:t>
      </w:r>
      <w:r w:rsidR="00B47FBC">
        <w:rPr>
          <w:rFonts w:asciiTheme="minorHAnsi" w:hAnsiTheme="minorHAnsi" w:cstheme="minorHAnsi"/>
          <w:color w:val="000000" w:themeColor="text1"/>
        </w:rPr>
        <w:t>all non-affective psychose</w:t>
      </w:r>
      <w:r>
        <w:rPr>
          <w:rFonts w:asciiTheme="minorHAnsi" w:hAnsiTheme="minorHAnsi" w:cstheme="minorHAnsi"/>
          <w:color w:val="000000" w:themeColor="text1"/>
        </w:rPr>
        <w:t>s by calendar year, proportion of cases specified as schizophrenia among all non-affective psychosis,</w:t>
      </w:r>
      <w:r w:rsidRPr="00EE2353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in males and females aged 13 to 17 years</w:t>
      </w:r>
    </w:p>
    <w:tbl>
      <w:tblPr>
        <w:tblStyle w:val="TableGrid"/>
        <w:tblW w:w="13183" w:type="dxa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1244"/>
        <w:gridCol w:w="702"/>
        <w:gridCol w:w="1013"/>
        <w:gridCol w:w="702"/>
        <w:gridCol w:w="1033"/>
        <w:gridCol w:w="1228"/>
        <w:gridCol w:w="270"/>
        <w:gridCol w:w="1244"/>
        <w:gridCol w:w="702"/>
        <w:gridCol w:w="1175"/>
        <w:gridCol w:w="702"/>
        <w:gridCol w:w="1333"/>
        <w:gridCol w:w="1228"/>
      </w:tblGrid>
      <w:tr w:rsidR="00565FF0" w:rsidRPr="009E786C" w:rsidTr="009E0C0A">
        <w:trPr>
          <w:trHeight w:val="544"/>
        </w:trPr>
        <w:tc>
          <w:tcPr>
            <w:tcW w:w="6529" w:type="dxa"/>
            <w:gridSpan w:val="7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ales 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84" w:type="dxa"/>
            <w:gridSpan w:val="6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Females </w:t>
            </w:r>
          </w:p>
        </w:tc>
      </w:tr>
      <w:tr w:rsidR="00565FF0" w:rsidRPr="009E786C" w:rsidTr="009E0C0A">
        <w:trPr>
          <w:trHeight w:val="544"/>
        </w:trPr>
        <w:tc>
          <w:tcPr>
            <w:tcW w:w="3566" w:type="dxa"/>
            <w:gridSpan w:val="4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</w:t>
            </w:r>
          </w:p>
        </w:tc>
        <w:tc>
          <w:tcPr>
            <w:tcW w:w="2963" w:type="dxa"/>
            <w:gridSpan w:val="3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-F29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21" w:type="dxa"/>
            <w:gridSpan w:val="3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</w:t>
            </w:r>
          </w:p>
        </w:tc>
        <w:tc>
          <w:tcPr>
            <w:tcW w:w="3263" w:type="dxa"/>
            <w:gridSpan w:val="3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20-F29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pulation denominators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01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03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of schizophrenia among all non-affective psychosis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opulation denominators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175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 of events</w:t>
            </w:r>
          </w:p>
        </w:tc>
        <w:tc>
          <w:tcPr>
            <w:tcW w:w="1333" w:type="dxa"/>
            <w:vAlign w:val="center"/>
          </w:tcPr>
          <w:p w:rsidR="00565FF0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tes</w:t>
            </w:r>
          </w:p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100,000</w:t>
            </w: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of schizophrenia among all non-affective psychosis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15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06 (5.82-8.4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.99 (12.23-15.9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31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94 (2.14-3.93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31 (6.02-8.80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291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12 (5.88-8.5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.69 (11.95-15.61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51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38 (1.68-3.29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22 (5.94-8.6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37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.17 (5.02-0.49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.51 (13.66-17.5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71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97 (1.34-2.8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38 (6.10-8.8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54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.29 (5.14-1.6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.60 (11.88-15.50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933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38 (1.69-3.27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.03 (6.70-9.5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005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713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.98 (4.87-8.2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.98 (11.31-14.8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073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05 (1.41-2.8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28 (6.02-8.7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75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.82 (2.94-9.8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21 (8.74-11.8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996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56 (1.01-2.3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.13 (4.97-7.4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814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80 (2.05-0.72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85 (6.57-9.31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022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31 (0.81-2.00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30 (6.04-8.7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714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.89 (3.00-0.96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35 (8.87-12.01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98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38 (0.86-2.0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5.57 (4.47-6.8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590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99 (1.37-3.79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8.56 (7.21-10.0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84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58 (1.02-2.33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6.69 (5.48-8.0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57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90 (2.13-1.8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25 (8.77-11.9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744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27 (0.78-1.96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05 (5.80-8.49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53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18 (1.52-5.0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.31 (7.90-10.90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686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77 (0.40-1.3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.65 (6.34-9.1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353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63 (1.90-9.5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40 (8.89-12.08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51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90 (0.49-1.5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.02 (7.59-10.6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193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.22 (1.56-5.08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.51 (8.07-11.14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36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30 (0.80-2.0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.50 (8.02-11.17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964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32 (0.81-8.01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9.96 (8.47-11.6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19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18 (0.70-1.87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00 (8.47-11.7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699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27 (0.78-7.97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.10 (10.44-13.95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938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07 (0.61-1.7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91 (9.30-12.72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 w:rsidR="00565FF0" w:rsidRPr="009E786C" w:rsidTr="009E0C0A">
        <w:trPr>
          <w:trHeight w:val="544"/>
        </w:trPr>
        <w:tc>
          <w:tcPr>
            <w:tcW w:w="607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587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0.77 (0.40-4.3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1.55 (9.92-13.36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dxa"/>
            <w:vAlign w:val="center"/>
          </w:tcPr>
          <w:p w:rsidR="00565FF0" w:rsidRPr="009E786C" w:rsidRDefault="00565FF0" w:rsidP="009E0C0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480500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5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.15 (0.67-1.84)</w:t>
            </w:r>
          </w:p>
        </w:tc>
        <w:tc>
          <w:tcPr>
            <w:tcW w:w="702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33" w:type="dxa"/>
            <w:vAlign w:val="center"/>
          </w:tcPr>
          <w:p w:rsidR="00565FF0" w:rsidRPr="009E786C" w:rsidRDefault="00565FF0" w:rsidP="009E0C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E786C">
              <w:rPr>
                <w:rFonts w:ascii="Calibri" w:hAnsi="Calibri" w:cs="Calibri"/>
                <w:color w:val="000000"/>
                <w:sz w:val="18"/>
                <w:szCs w:val="18"/>
              </w:rPr>
              <w:t>10.27 (8.70-12.03)</w:t>
            </w:r>
          </w:p>
        </w:tc>
        <w:tc>
          <w:tcPr>
            <w:tcW w:w="1228" w:type="dxa"/>
            <w:vAlign w:val="center"/>
          </w:tcPr>
          <w:p w:rsidR="00565FF0" w:rsidRPr="009E786C" w:rsidRDefault="00565FF0" w:rsidP="009E0C0A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E786C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</w:tr>
    </w:tbl>
    <w:p w:rsidR="00565FF0" w:rsidRDefault="00565FF0" w:rsidP="00565FF0">
      <w:pPr>
        <w:rPr>
          <w:rFonts w:asciiTheme="minorHAnsi" w:hAnsiTheme="minorHAnsi" w:cstheme="minorHAnsi"/>
          <w:color w:val="000000" w:themeColor="text1"/>
        </w:rPr>
      </w:pPr>
    </w:p>
    <w:p w:rsidR="00565FF0" w:rsidRDefault="00565FF0" w:rsidP="00565FF0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:rsidR="00173DD6" w:rsidRDefault="00B47FBC"/>
    <w:sectPr w:rsidR="00173DD6" w:rsidSect="00565F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F0"/>
    <w:rsid w:val="00565FF0"/>
    <w:rsid w:val="00706469"/>
    <w:rsid w:val="00896C0F"/>
    <w:rsid w:val="00B4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F356"/>
  <w15:chartTrackingRefBased/>
  <w15:docId w15:val="{1B8105B3-03E5-4685-AFB7-7E3D3353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F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Seminog</dc:creator>
  <cp:keywords/>
  <dc:description/>
  <cp:lastModifiedBy>Olena Seminog</cp:lastModifiedBy>
  <cp:revision>2</cp:revision>
  <dcterms:created xsi:type="dcterms:W3CDTF">2020-12-02T14:46:00Z</dcterms:created>
  <dcterms:modified xsi:type="dcterms:W3CDTF">2020-12-02T16:06:00Z</dcterms:modified>
</cp:coreProperties>
</file>